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826"/>
        <w:gridCol w:w="1771"/>
        <w:gridCol w:w="1751"/>
        <w:gridCol w:w="1823"/>
        <w:gridCol w:w="1682"/>
      </w:tblGrid>
      <w:tr w:rsidR="007452DF" w:rsidRPr="003A3531" w14:paraId="7B9217AC" w14:textId="77777777" w:rsidTr="00F0273D">
        <w:trPr>
          <w:trHeight w:val="353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872F2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br w:type="page"/>
              <w:t>Cultivar</w:t>
            </w:r>
          </w:p>
        </w:tc>
        <w:tc>
          <w:tcPr>
            <w:tcW w:w="18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29D57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1</w:t>
            </w:r>
          </w:p>
        </w:tc>
        <w:tc>
          <w:tcPr>
            <w:tcW w:w="17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EE592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2</w:t>
            </w:r>
          </w:p>
        </w:tc>
        <w:tc>
          <w:tcPr>
            <w:tcW w:w="17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DFAFE4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3</w:t>
            </w:r>
          </w:p>
        </w:tc>
        <w:tc>
          <w:tcPr>
            <w:tcW w:w="18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6BC5E6" w14:textId="77777777" w:rsidR="007452DF" w:rsidRPr="003A3531" w:rsidRDefault="007452DF" w:rsidP="00F0273D">
            <w:pPr>
              <w:ind w:right="-248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4</w:t>
            </w:r>
          </w:p>
        </w:tc>
        <w:tc>
          <w:tcPr>
            <w:tcW w:w="16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93DD00" w14:textId="77777777" w:rsidR="007452DF" w:rsidRPr="003A3531" w:rsidRDefault="007452DF" w:rsidP="00F0273D">
            <w:pPr>
              <w:ind w:right="314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5</w:t>
            </w:r>
          </w:p>
        </w:tc>
      </w:tr>
      <w:tr w:rsidR="007452DF" w:rsidRPr="003A3531" w14:paraId="6AC7C1E7" w14:textId="77777777" w:rsidTr="00F0273D">
        <w:trPr>
          <w:trHeight w:val="41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A3170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</w:p>
        </w:tc>
        <w:tc>
          <w:tcPr>
            <w:tcW w:w="182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1B8010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Jon (29.8%)</w:t>
            </w:r>
          </w:p>
          <w:p w14:paraId="4B0D137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24.6%)</w:t>
            </w:r>
          </w:p>
          <w:p w14:paraId="4FB05123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Lib (13.6%)</w:t>
            </w:r>
          </w:p>
        </w:tc>
        <w:tc>
          <w:tcPr>
            <w:tcW w:w="177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25793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32.4%)</w:t>
            </w:r>
          </w:p>
        </w:tc>
        <w:tc>
          <w:tcPr>
            <w:tcW w:w="17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A71F9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45.0%)</w:t>
            </w:r>
          </w:p>
        </w:tc>
        <w:tc>
          <w:tcPr>
            <w:tcW w:w="18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73FF69" w14:textId="77777777" w:rsidR="007452DF" w:rsidRPr="003A3531" w:rsidRDefault="007452DF" w:rsidP="00F0273D">
            <w:pPr>
              <w:ind w:right="-248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36.4%)</w:t>
            </w:r>
          </w:p>
        </w:tc>
        <w:tc>
          <w:tcPr>
            <w:tcW w:w="168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1A15E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19.6%)</w:t>
            </w:r>
          </w:p>
          <w:p w14:paraId="34C7A9B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13.2%)</w:t>
            </w:r>
          </w:p>
        </w:tc>
      </w:tr>
      <w:tr w:rsidR="007452DF" w:rsidRPr="003A3531" w14:paraId="5BC3F93B" w14:textId="77777777" w:rsidTr="00F0273D">
        <w:trPr>
          <w:trHeight w:val="412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6699A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2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7207FB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6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5.0%)</w:t>
            </w:r>
          </w:p>
        </w:tc>
        <w:tc>
          <w:tcPr>
            <w:tcW w:w="1771" w:type="dxa"/>
            <w:vMerge/>
            <w:shd w:val="clear" w:color="auto" w:fill="auto"/>
            <w:vAlign w:val="center"/>
          </w:tcPr>
          <w:p w14:paraId="14D1761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51" w:type="dxa"/>
            <w:vMerge/>
            <w:shd w:val="clear" w:color="auto" w:fill="auto"/>
            <w:vAlign w:val="center"/>
          </w:tcPr>
          <w:p w14:paraId="42AC109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23" w:type="dxa"/>
            <w:vMerge/>
            <w:shd w:val="clear" w:color="auto" w:fill="auto"/>
            <w:vAlign w:val="center"/>
          </w:tcPr>
          <w:p w14:paraId="5E047E10" w14:textId="77777777" w:rsidR="007452DF" w:rsidRPr="003A3531" w:rsidRDefault="007452DF" w:rsidP="00F0273D">
            <w:pPr>
              <w:ind w:right="-248"/>
              <w:rPr>
                <w:rFonts w:ascii="Times New Roman" w:hAnsi="Times New Roman"/>
              </w:rPr>
            </w:pPr>
          </w:p>
        </w:tc>
        <w:tc>
          <w:tcPr>
            <w:tcW w:w="168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65218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</w:tr>
      <w:tr w:rsidR="007452DF" w:rsidRPr="003A3531" w14:paraId="61F72E7F" w14:textId="77777777" w:rsidTr="00F0273D">
        <w:trPr>
          <w:trHeight w:val="142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3D277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Jon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201B0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19.6%)</w:t>
            </w:r>
          </w:p>
          <w:p w14:paraId="43B9E61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17.8%)</w:t>
            </w:r>
          </w:p>
          <w:p w14:paraId="4DBCAE3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Jon (14.6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5A742DC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21.2%)</w:t>
            </w:r>
          </w:p>
          <w:p w14:paraId="360BFA5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13.8%)</w:t>
            </w:r>
          </w:p>
          <w:p w14:paraId="048EA78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Jon (12.4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FBEB9E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Jon (22.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2EF4338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40.8%)</w:t>
            </w:r>
          </w:p>
          <w:p w14:paraId="2FF25C8A" w14:textId="77777777" w:rsidR="007452DF" w:rsidRPr="003A3531" w:rsidRDefault="007452DF" w:rsidP="00F0273D">
            <w:pPr>
              <w:ind w:right="-248"/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Jon (10.4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FD4DF84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17.0%)</w:t>
            </w:r>
          </w:p>
          <w:p w14:paraId="248FC37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13.0%)</w:t>
            </w:r>
          </w:p>
          <w:p w14:paraId="3A497C8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Cox (10.5%)</w:t>
            </w:r>
          </w:p>
          <w:p w14:paraId="303AFC8B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4: Jon (9.8%)</w:t>
            </w:r>
          </w:p>
        </w:tc>
      </w:tr>
      <w:tr w:rsidR="007452DF" w:rsidRPr="003A3531" w14:paraId="59292CCE" w14:textId="77777777" w:rsidTr="00F0273D">
        <w:trPr>
          <w:trHeight w:val="107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BF9B5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Lib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B77DA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23.6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95D0F3D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23.8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21E9CC3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24.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B709338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28.8%)</w:t>
            </w:r>
          </w:p>
          <w:p w14:paraId="58CCB5E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Flo (14.2%)</w:t>
            </w:r>
          </w:p>
          <w:p w14:paraId="406AE7F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Lib (13.4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052878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19.8%)</w:t>
            </w:r>
          </w:p>
          <w:p w14:paraId="5927710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18.4%)</w:t>
            </w:r>
          </w:p>
        </w:tc>
      </w:tr>
      <w:tr w:rsidR="007452DF" w:rsidRPr="003A3531" w14:paraId="46866160" w14:textId="77777777" w:rsidTr="00F0273D">
        <w:trPr>
          <w:trHeight w:val="70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A8CB4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Lim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8C3B7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m (62.8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5FD20CA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m (65.0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83D8838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m (49.6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B9F7C6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m (62.6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7332E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Kai (44.0%)</w:t>
            </w:r>
          </w:p>
          <w:p w14:paraId="5E74EBC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m (29.2%)</w:t>
            </w:r>
          </w:p>
        </w:tc>
      </w:tr>
      <w:tr w:rsidR="007452DF" w:rsidRPr="003A3531" w14:paraId="698687B2" w14:textId="77777777" w:rsidTr="00F0273D">
        <w:trPr>
          <w:trHeight w:val="71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527FA3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F748E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36.8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0B5E5EB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34.2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D42543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17.8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4A4C453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Jon (21.2%)</w:t>
            </w:r>
          </w:p>
          <w:p w14:paraId="000C8CE8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15.6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C86513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23.4%)</w:t>
            </w:r>
          </w:p>
          <w:p w14:paraId="47E64F8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16.0%)</w:t>
            </w:r>
          </w:p>
        </w:tc>
      </w:tr>
      <w:tr w:rsidR="007452DF" w:rsidRPr="003A3531" w14:paraId="04ECF7EF" w14:textId="77777777" w:rsidTr="00F0273D">
        <w:trPr>
          <w:trHeight w:val="70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10AFB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Red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313F6B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34.4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C5ABA1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23.4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7FA21CD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48.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93909B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44.6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C36B8E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ea (33.0%)</w:t>
            </w:r>
          </w:p>
          <w:p w14:paraId="0A5F4BD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Red (22.6%)</w:t>
            </w:r>
          </w:p>
        </w:tc>
      </w:tr>
      <w:tr w:rsidR="007452DF" w:rsidRPr="003A3531" w14:paraId="269E74CD" w14:textId="77777777" w:rsidTr="00F0273D">
        <w:trPr>
          <w:trHeight w:val="71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F03F3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B65EC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61.6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75EAF7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38.2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67D4FE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50.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06F203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39.0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32D86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Fuj</w:t>
            </w:r>
            <w:proofErr w:type="spellEnd"/>
            <w:r w:rsidRPr="003A3531">
              <w:rPr>
                <w:rFonts w:ascii="Times New Roman" w:hAnsi="Times New Roman"/>
              </w:rPr>
              <w:t xml:space="preserve"> (28.0%)</w:t>
            </w:r>
          </w:p>
          <w:p w14:paraId="63A4069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18.6%)</w:t>
            </w:r>
          </w:p>
        </w:tc>
      </w:tr>
      <w:tr w:rsidR="007452DF" w:rsidRPr="003A3531" w14:paraId="607D8693" w14:textId="77777777" w:rsidTr="00F0273D">
        <w:trPr>
          <w:trHeight w:val="71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F3A60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ir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3628C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Sir (28.4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DC7FF6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16.8%)</w:t>
            </w:r>
          </w:p>
          <w:p w14:paraId="3C9E4F2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Sir (11.4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04FC6F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Sir (37.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F8FC65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22.8%)</w:t>
            </w:r>
          </w:p>
          <w:p w14:paraId="39B9F48B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Sir (21.6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DE73DA8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39.8%)</w:t>
            </w:r>
          </w:p>
          <w:p w14:paraId="1B35229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Sir (13.0%)</w:t>
            </w:r>
          </w:p>
        </w:tc>
      </w:tr>
      <w:tr w:rsidR="007452DF" w:rsidRPr="003A3531" w14:paraId="43FD2555" w14:textId="77777777" w:rsidTr="00F0273D">
        <w:trPr>
          <w:trHeight w:val="105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A08F5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A6EF12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21.6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B2E347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0.6%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69EC804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0.8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46C09C3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19.2%)</w:t>
            </w:r>
          </w:p>
          <w:p w14:paraId="3FBF3C2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17.2%)</w:t>
            </w:r>
          </w:p>
          <w:p w14:paraId="26748F5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5.6%)</w:t>
            </w:r>
          </w:p>
        </w:tc>
        <w:tc>
          <w:tcPr>
            <w:tcW w:w="168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0AC0C9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20.8%)</w:t>
            </w:r>
          </w:p>
          <w:p w14:paraId="436CE79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16.2%)</w:t>
            </w:r>
          </w:p>
        </w:tc>
      </w:tr>
      <w:tr w:rsidR="007452DF" w:rsidRPr="003A3531" w14:paraId="5199008B" w14:textId="77777777" w:rsidTr="00F0273D">
        <w:trPr>
          <w:trHeight w:val="41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8DFE6D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Vis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667F8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33.4%)</w:t>
            </w:r>
          </w:p>
          <w:p w14:paraId="3A3829E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McI</w:t>
            </w:r>
            <w:proofErr w:type="spellEnd"/>
            <w:r w:rsidRPr="003A3531">
              <w:rPr>
                <w:rFonts w:ascii="Times New Roman" w:hAnsi="Times New Roman"/>
              </w:rPr>
              <w:t xml:space="preserve"> (19.6%)</w:t>
            </w:r>
          </w:p>
          <w:p w14:paraId="17AC490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Flo (8.8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77B522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24.4%)</w:t>
            </w:r>
          </w:p>
          <w:p w14:paraId="610BD1F3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ra (19.0%)</w:t>
            </w:r>
          </w:p>
          <w:p w14:paraId="1D82361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10.2%)</w:t>
            </w:r>
          </w:p>
        </w:tc>
        <w:tc>
          <w:tcPr>
            <w:tcW w:w="1751" w:type="dxa"/>
            <w:vMerge w:val="restart"/>
            <w:shd w:val="clear" w:color="auto" w:fill="auto"/>
            <w:vAlign w:val="center"/>
          </w:tcPr>
          <w:p w14:paraId="2760D509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59.0%)</w:t>
            </w:r>
          </w:p>
        </w:tc>
        <w:tc>
          <w:tcPr>
            <w:tcW w:w="1823" w:type="dxa"/>
            <w:vMerge w:val="restart"/>
            <w:shd w:val="clear" w:color="auto" w:fill="auto"/>
            <w:vAlign w:val="center"/>
          </w:tcPr>
          <w:p w14:paraId="48D9903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44.6%)</w:t>
            </w:r>
          </w:p>
        </w:tc>
        <w:tc>
          <w:tcPr>
            <w:tcW w:w="168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D7E4E9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46.6%)</w:t>
            </w:r>
          </w:p>
        </w:tc>
      </w:tr>
      <w:tr w:rsidR="007452DF" w:rsidRPr="003A3531" w14:paraId="5FC7E532" w14:textId="77777777" w:rsidTr="00F0273D">
        <w:trPr>
          <w:trHeight w:val="412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B6B59A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61BE5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9: Vis (4.4%)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9D10BDE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7: Vis (2.8%)</w:t>
            </w:r>
          </w:p>
        </w:tc>
        <w:tc>
          <w:tcPr>
            <w:tcW w:w="1751" w:type="dxa"/>
            <w:vMerge/>
            <w:shd w:val="clear" w:color="auto" w:fill="auto"/>
            <w:vAlign w:val="center"/>
          </w:tcPr>
          <w:p w14:paraId="53C116E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23" w:type="dxa"/>
            <w:vMerge/>
            <w:shd w:val="clear" w:color="auto" w:fill="auto"/>
            <w:vAlign w:val="center"/>
          </w:tcPr>
          <w:p w14:paraId="3198217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68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44896A4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</w:tr>
      <w:tr w:rsidR="007452DF" w:rsidRPr="003A3531" w14:paraId="07198477" w14:textId="77777777" w:rsidTr="00F0273D">
        <w:trPr>
          <w:trHeight w:val="41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B0A448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D9B0DF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11.2%)</w:t>
            </w:r>
          </w:p>
          <w:p w14:paraId="60736BDC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9.2%)</w:t>
            </w:r>
          </w:p>
          <w:p w14:paraId="46FDBA6D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Jon (7.6%)</w:t>
            </w:r>
          </w:p>
        </w:tc>
        <w:tc>
          <w:tcPr>
            <w:tcW w:w="1771" w:type="dxa"/>
            <w:vMerge w:val="restart"/>
            <w:shd w:val="clear" w:color="auto" w:fill="auto"/>
            <w:vAlign w:val="center"/>
          </w:tcPr>
          <w:p w14:paraId="0EE5C9D5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47.4%)</w:t>
            </w:r>
          </w:p>
        </w:tc>
        <w:tc>
          <w:tcPr>
            <w:tcW w:w="1751" w:type="dxa"/>
            <w:vMerge w:val="restart"/>
            <w:shd w:val="clear" w:color="auto" w:fill="auto"/>
            <w:vAlign w:val="center"/>
          </w:tcPr>
          <w:p w14:paraId="207CA8E1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38.6%)</w:t>
            </w:r>
          </w:p>
        </w:tc>
        <w:tc>
          <w:tcPr>
            <w:tcW w:w="1823" w:type="dxa"/>
            <w:vMerge w:val="restart"/>
            <w:shd w:val="clear" w:color="auto" w:fill="auto"/>
            <w:vAlign w:val="center"/>
          </w:tcPr>
          <w:p w14:paraId="6967719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19.2%)</w:t>
            </w:r>
          </w:p>
        </w:tc>
        <w:tc>
          <w:tcPr>
            <w:tcW w:w="168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7C997F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33.8%)</w:t>
            </w:r>
          </w:p>
        </w:tc>
      </w:tr>
      <w:tr w:rsidR="007452DF" w:rsidRPr="003A3531" w14:paraId="1F648372" w14:textId="77777777" w:rsidTr="00F0273D">
        <w:trPr>
          <w:trHeight w:val="412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FB8F36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B1FD7B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6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0.2%)</w:t>
            </w:r>
          </w:p>
        </w:tc>
        <w:tc>
          <w:tcPr>
            <w:tcW w:w="1771" w:type="dxa"/>
            <w:vMerge/>
            <w:shd w:val="clear" w:color="auto" w:fill="auto"/>
            <w:vAlign w:val="center"/>
          </w:tcPr>
          <w:p w14:paraId="7856430D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751" w:type="dxa"/>
            <w:vMerge/>
            <w:shd w:val="clear" w:color="auto" w:fill="auto"/>
            <w:vAlign w:val="center"/>
          </w:tcPr>
          <w:p w14:paraId="20575517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23" w:type="dxa"/>
            <w:vMerge/>
            <w:shd w:val="clear" w:color="auto" w:fill="auto"/>
            <w:vAlign w:val="center"/>
          </w:tcPr>
          <w:p w14:paraId="51682780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68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3C032AB" w14:textId="77777777" w:rsidR="007452DF" w:rsidRPr="003A3531" w:rsidRDefault="007452DF" w:rsidP="00F0273D">
            <w:pPr>
              <w:rPr>
                <w:rFonts w:ascii="Times New Roman" w:hAnsi="Times New Roman"/>
              </w:rPr>
            </w:pPr>
          </w:p>
        </w:tc>
      </w:tr>
    </w:tbl>
    <w:p w14:paraId="6E135E2A" w14:textId="77777777" w:rsidR="008C34D5" w:rsidRDefault="00244DDF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DF"/>
    <w:rsid w:val="00244DDF"/>
    <w:rsid w:val="00630E8D"/>
    <w:rsid w:val="007452DF"/>
    <w:rsid w:val="008267DF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A7A1C"/>
  <w15:chartTrackingRefBased/>
  <w15:docId w15:val="{3CA80577-11AB-47E9-A16D-0914AF50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7452DF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4:00Z</dcterms:created>
  <dcterms:modified xsi:type="dcterms:W3CDTF">2018-09-28T15:34:00Z</dcterms:modified>
</cp:coreProperties>
</file>